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B6CC2" w14:textId="50754E8E" w:rsidR="006E692D" w:rsidRPr="00ED1B52" w:rsidRDefault="006F4F20" w:rsidP="006F4F20">
      <w:pPr>
        <w:jc w:val="both"/>
        <w:rPr>
          <w:rFonts w:ascii="Aptos Display" w:hAnsi="Aptos Display"/>
        </w:rPr>
      </w:pPr>
      <w:r w:rsidRPr="00ED1B52">
        <w:rPr>
          <w:rFonts w:ascii="Aptos Display" w:hAnsi="Aptos Display" w:cs="Arial Narrow"/>
          <w:b/>
          <w:bCs/>
          <w:color w:val="000000"/>
          <w:kern w:val="0"/>
        </w:rPr>
        <w:t>Supplementary Figure S</w:t>
      </w:r>
      <w:r w:rsidR="000903FB" w:rsidRPr="00ED1B52">
        <w:rPr>
          <w:rFonts w:ascii="Aptos Display" w:hAnsi="Aptos Display" w:cs="Arial Narrow"/>
          <w:b/>
          <w:bCs/>
          <w:color w:val="000000"/>
          <w:kern w:val="0"/>
        </w:rPr>
        <w:t>5</w:t>
      </w:r>
      <w:r w:rsidRPr="00ED1B52">
        <w:rPr>
          <w:rFonts w:ascii="Aptos Display" w:hAnsi="Aptos Display" w:cs="Arial Narrow"/>
          <w:b/>
          <w:bCs/>
          <w:color w:val="000000"/>
          <w:kern w:val="0"/>
        </w:rPr>
        <w:t xml:space="preserve">. </w:t>
      </w:r>
      <w:r w:rsidR="00665308" w:rsidRPr="00ED1B52">
        <w:rPr>
          <w:rFonts w:ascii="Aptos Display" w:hAnsi="Aptos Display" w:cs="Arial Narrow"/>
          <w:color w:val="000000"/>
          <w:kern w:val="0"/>
        </w:rPr>
        <w:t>Pearson correlation between gene expression data obtained by qPCR and RNA-seq data for two comparison groups</w:t>
      </w:r>
      <w:r w:rsidR="002520FE" w:rsidRPr="00ED1B52">
        <w:rPr>
          <w:rFonts w:ascii="Aptos Display" w:hAnsi="Aptos Display" w:cs="Arial Narrow"/>
          <w:color w:val="000000"/>
          <w:kern w:val="0"/>
        </w:rPr>
        <w:t>.</w:t>
      </w:r>
    </w:p>
    <w:p w14:paraId="6CC356AD" w14:textId="5712FACE" w:rsidR="00E02621" w:rsidRPr="00ED1B52" w:rsidRDefault="00E02621" w:rsidP="006F4F20">
      <w:pPr>
        <w:jc w:val="both"/>
        <w:rPr>
          <w:rFonts w:ascii="Aptos Display" w:hAnsi="Aptos Display"/>
        </w:rPr>
      </w:pPr>
    </w:p>
    <w:p w14:paraId="4C1FE9D2" w14:textId="0CC18B5F" w:rsidR="006F4F20" w:rsidRPr="00ED1B52" w:rsidRDefault="00B154F0" w:rsidP="006F4F20">
      <w:pPr>
        <w:jc w:val="both"/>
        <w:rPr>
          <w:rFonts w:ascii="Aptos Display" w:hAnsi="Aptos Display" w:cs="Arial Narrow"/>
          <w:b/>
          <w:bCs/>
          <w:color w:val="000000"/>
          <w:kern w:val="0"/>
        </w:rPr>
      </w:pPr>
      <w:r>
        <w:rPr>
          <w:rFonts w:ascii="Aptos Display" w:hAnsi="Aptos Display" w:cs="Arial Narrow"/>
          <w:b/>
          <w:bCs/>
          <w:noProof/>
          <w:color w:val="000000"/>
          <w:kern w:val="0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80C6F82" wp14:editId="62895887">
                <wp:simplePos x="0" y="0"/>
                <wp:positionH relativeFrom="column">
                  <wp:posOffset>-3810</wp:posOffset>
                </wp:positionH>
                <wp:positionV relativeFrom="paragraph">
                  <wp:posOffset>221615</wp:posOffset>
                </wp:positionV>
                <wp:extent cx="5560060" cy="2595880"/>
                <wp:effectExtent l="0" t="0" r="2540" b="0"/>
                <wp:wrapNone/>
                <wp:docPr id="180220029" name="Agrupa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0060" cy="2595880"/>
                          <a:chOff x="0" y="0"/>
                          <a:chExt cx="5560060" cy="2595880"/>
                        </a:xfrm>
                      </wpg:grpSpPr>
                      <wpg:graphicFrame>
                        <wpg:cNvPr id="212711514" name="Gráfico 1">
                          <a:extLst>
                            <a:ext uri="{FF2B5EF4-FFF2-40B4-BE49-F238E27FC236}">
                              <a16:creationId xmlns:a16="http://schemas.microsoft.com/office/drawing/2014/main" id="{9B17AA2C-B015-4B09-8700-FB2DE76B77DE}"/>
                            </a:ext>
                          </a:extLst>
                        </wpg:cNvPr>
                        <wpg:cNvFrPr/>
                        <wpg:xfrm>
                          <a:off x="0" y="0"/>
                          <a:ext cx="4679950" cy="25196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pic:pic xmlns:pic="http://schemas.openxmlformats.org/drawingml/2006/picture">
                        <pic:nvPicPr>
                          <pic:cNvPr id="1933003421" name="Imagem 4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91075" y="76200"/>
                            <a:ext cx="768985" cy="2519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23E5B43" id="Agrupar 1" o:spid="_x0000_s1026" style="position:absolute;margin-left:-.3pt;margin-top:17.45pt;width:437.8pt;height:204.4pt;z-index:251662336" coordsize="55600,25958" o:gfxdata="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áfico 1" o:spid="_x0000_s1027" type="#_x0000_t75" style="position:absolute;width:46817;height:251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">
                  <v:imagedata r:id="rId6" o:title=""/>
                  <o:lock v:ext="edit" aspectratio="f"/>
                </v:shape>
                <v:shape id="Imagem 4" o:spid="_x0000_s1028" type="#_x0000_t75" style="position:absolute;left:47910;top:762;width:7690;height:251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">
                  <v:imagedata r:id="rId7" o:title=""/>
                </v:shape>
              </v:group>
            </w:pict>
          </mc:Fallback>
        </mc:AlternateContent>
      </w:r>
      <w:r w:rsidR="006E692D" w:rsidRPr="00ED1B52">
        <w:rPr>
          <w:rFonts w:ascii="Aptos Display" w:hAnsi="Aptos Display" w:cs="Arial Narrow"/>
          <w:b/>
          <w:bCs/>
          <w:color w:val="000000"/>
          <w:kern w:val="0"/>
        </w:rPr>
        <w:t xml:space="preserve">Cultivar (T </w:t>
      </w:r>
      <w:r w:rsidR="006E692D" w:rsidRPr="00ED1B52">
        <w:rPr>
          <w:rFonts w:ascii="Aptos Display" w:hAnsi="Aptos Display" w:cs="Arial Narrow"/>
          <w:b/>
          <w:bCs/>
          <w:i/>
          <w:iCs/>
          <w:color w:val="000000"/>
          <w:kern w:val="0"/>
        </w:rPr>
        <w:t>vs</w:t>
      </w:r>
      <w:r w:rsidR="006E692D" w:rsidRPr="00ED1B52">
        <w:rPr>
          <w:rFonts w:ascii="Aptos Display" w:hAnsi="Aptos Display" w:cs="Arial Narrow"/>
          <w:b/>
          <w:bCs/>
          <w:color w:val="000000"/>
          <w:kern w:val="0"/>
        </w:rPr>
        <w:t xml:space="preserve"> AB)</w:t>
      </w:r>
      <w:r w:rsidR="00867329" w:rsidRPr="00ED1B52">
        <w:rPr>
          <w:rFonts w:ascii="Aptos Display" w:hAnsi="Aptos Display" w:cs="Arial Narrow"/>
          <w:b/>
          <w:bCs/>
          <w:color w:val="000000"/>
          <w:kern w:val="0"/>
        </w:rPr>
        <w:t>:</w:t>
      </w:r>
    </w:p>
    <w:p w14:paraId="07BB2D2F" w14:textId="3FCC0F8A" w:rsidR="00583769" w:rsidRDefault="00583769" w:rsidP="006F4F20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3360FD07" w14:textId="1CA73733" w:rsidR="00583769" w:rsidRDefault="00583769" w:rsidP="006F4F20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2CA5506A" w14:textId="11656238" w:rsidR="00583769" w:rsidRDefault="00583769" w:rsidP="006F4F20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029D73EA" w14:textId="04B0D1B4" w:rsidR="00583769" w:rsidRDefault="00583769" w:rsidP="006F4F20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29CD5498" w14:textId="61C964E7" w:rsidR="00583769" w:rsidRDefault="00583769" w:rsidP="006F4F20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1D4A8D99" w14:textId="02CCD092" w:rsidR="00583769" w:rsidRDefault="00583769" w:rsidP="006F4F20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0515F32B" w14:textId="32E8395B" w:rsidR="00583769" w:rsidRDefault="00583769" w:rsidP="006F4F20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4AFA2C2A" w14:textId="5E488D92" w:rsidR="00583769" w:rsidRDefault="00583769" w:rsidP="006F4F20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2CF2D330" w14:textId="24CE759D" w:rsidR="00583769" w:rsidRDefault="00583769" w:rsidP="006F4F20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4A869A49" w14:textId="51E15592" w:rsidR="006E692D" w:rsidRDefault="006E692D" w:rsidP="006E692D">
      <w:pPr>
        <w:jc w:val="both"/>
        <w:rPr>
          <w:rFonts w:ascii="Aptos Display" w:hAnsi="Aptos Display" w:cs="Arial Narrow"/>
          <w:color w:val="000000"/>
          <w:kern w:val="0"/>
        </w:rPr>
      </w:pPr>
    </w:p>
    <w:p w14:paraId="26DA53CE" w14:textId="5174EE35" w:rsidR="00583769" w:rsidRPr="00ED1B52" w:rsidRDefault="00583769" w:rsidP="006E692D">
      <w:pPr>
        <w:jc w:val="both"/>
        <w:rPr>
          <w:rFonts w:ascii="Aptos Display" w:hAnsi="Aptos Display" w:cs="Arial Narrow"/>
          <w:b/>
          <w:bCs/>
          <w:color w:val="000000"/>
          <w:kern w:val="0"/>
        </w:rPr>
      </w:pPr>
    </w:p>
    <w:p w14:paraId="3A5C681D" w14:textId="0DE34465" w:rsidR="006E692D" w:rsidRPr="00ED1B52" w:rsidRDefault="00583769" w:rsidP="006E692D">
      <w:pPr>
        <w:jc w:val="both"/>
        <w:rPr>
          <w:rFonts w:ascii="Aptos Display" w:hAnsi="Aptos Display" w:cs="Arial Narrow"/>
          <w:b/>
          <w:bCs/>
          <w:color w:val="000000"/>
          <w:kern w:val="0"/>
        </w:rPr>
      </w:pPr>
      <w:r>
        <w:rPr>
          <w:rFonts w:ascii="Aptos Display" w:hAnsi="Aptos Display" w:cs="Arial Narrow"/>
          <w:b/>
          <w:bCs/>
          <w:noProof/>
          <w:color w:val="000000"/>
          <w:kern w:val="0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4AB4253" wp14:editId="2B186490">
                <wp:simplePos x="0" y="0"/>
                <wp:positionH relativeFrom="column">
                  <wp:posOffset>-3810</wp:posOffset>
                </wp:positionH>
                <wp:positionV relativeFrom="paragraph">
                  <wp:posOffset>289560</wp:posOffset>
                </wp:positionV>
                <wp:extent cx="5560060" cy="2538730"/>
                <wp:effectExtent l="0" t="0" r="2540" b="0"/>
                <wp:wrapNone/>
                <wp:docPr id="1314547661" name="Agrupar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0060" cy="2538730"/>
                          <a:chOff x="0" y="0"/>
                          <a:chExt cx="5560060" cy="2538730"/>
                        </a:xfrm>
                      </wpg:grpSpPr>
                      <pic:pic xmlns:pic="http://schemas.openxmlformats.org/drawingml/2006/picture">
                        <pic:nvPicPr>
                          <pic:cNvPr id="1048849667" name="Imagem 4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91075" y="19050"/>
                            <a:ext cx="768985" cy="2519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aphicFrame>
                        <wpg:cNvPr id="1778705743" name="Gráfico 1">
                          <a:extLst>
                            <a:ext uri="{FF2B5EF4-FFF2-40B4-BE49-F238E27FC236}">
                              <a16:creationId xmlns:a16="http://schemas.microsoft.com/office/drawing/2014/main" id="{E5EE2970-0BAB-4E42-A15F-1DDFD9A7A0DE}"/>
                            </a:ext>
                          </a:extLst>
                        </wpg:cNvPr>
                        <wpg:cNvFrPr/>
                        <wpg:xfrm>
                          <a:off x="0" y="0"/>
                          <a:ext cx="4679950" cy="25196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3F1B86" id="Agrupar 6" o:spid="_x0000_s1026" style="position:absolute;margin-left:-.3pt;margin-top:22.8pt;width:437.8pt;height:199.9pt;z-index:251664384;mso-width-relative:margin;mso-height-relative:margin" coordsize="55600,25387" o:gfxdata="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4" o:spid="_x0000_s1027" type="#_x0000_t75" style="position:absolute;left:47910;top:190;width:7690;height:251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">
                  <v:imagedata r:id="rId9" o:title=""/>
                </v:shape>
                <v:shape id="Gráfico 1" o:spid="_x0000_s1028" type="#_x0000_t75" style="position:absolute;width:46817;height:251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">
                  <v:imagedata r:id="rId10" o:title=""/>
                  <o:lock v:ext="edit" aspectratio="f"/>
                </v:shape>
              </v:group>
            </w:pict>
          </mc:Fallback>
        </mc:AlternateContent>
      </w:r>
      <w:r w:rsidR="006E692D" w:rsidRPr="00ED1B52">
        <w:rPr>
          <w:rFonts w:ascii="Aptos Display" w:hAnsi="Aptos Display" w:cs="Arial Narrow"/>
          <w:b/>
          <w:bCs/>
          <w:color w:val="000000"/>
          <w:kern w:val="0"/>
        </w:rPr>
        <w:t>Symptomatology (</w:t>
      </w:r>
      <w:proofErr w:type="spellStart"/>
      <w:r w:rsidR="006E692D" w:rsidRPr="00ED1B52">
        <w:rPr>
          <w:rFonts w:ascii="Aptos Display" w:hAnsi="Aptos Display" w:cs="Arial Narrow"/>
          <w:b/>
          <w:bCs/>
          <w:color w:val="000000"/>
          <w:kern w:val="0"/>
        </w:rPr>
        <w:t>symp</w:t>
      </w:r>
      <w:proofErr w:type="spellEnd"/>
      <w:r w:rsidR="006E692D" w:rsidRPr="00ED1B52">
        <w:rPr>
          <w:rFonts w:ascii="Aptos Display" w:hAnsi="Aptos Display" w:cs="Arial Narrow"/>
          <w:b/>
          <w:bCs/>
          <w:color w:val="000000"/>
          <w:kern w:val="0"/>
        </w:rPr>
        <w:t xml:space="preserve">. </w:t>
      </w:r>
      <w:r w:rsidR="006E692D" w:rsidRPr="00ED1B52">
        <w:rPr>
          <w:rFonts w:ascii="Aptos Display" w:hAnsi="Aptos Display" w:cs="Arial Narrow"/>
          <w:b/>
          <w:bCs/>
          <w:i/>
          <w:iCs/>
          <w:color w:val="000000"/>
          <w:kern w:val="0"/>
        </w:rPr>
        <w:t xml:space="preserve">vs </w:t>
      </w:r>
      <w:proofErr w:type="spellStart"/>
      <w:r w:rsidR="006E692D" w:rsidRPr="00ED1B52">
        <w:rPr>
          <w:rFonts w:ascii="Aptos Display" w:hAnsi="Aptos Display" w:cs="Arial Narrow"/>
          <w:b/>
          <w:bCs/>
          <w:color w:val="000000"/>
          <w:kern w:val="0"/>
        </w:rPr>
        <w:t>asymp</w:t>
      </w:r>
      <w:proofErr w:type="spellEnd"/>
      <w:r w:rsidR="006E692D" w:rsidRPr="00ED1B52">
        <w:rPr>
          <w:rFonts w:ascii="Aptos Display" w:hAnsi="Aptos Display" w:cs="Arial Narrow"/>
          <w:b/>
          <w:bCs/>
          <w:color w:val="000000"/>
          <w:kern w:val="0"/>
        </w:rPr>
        <w:t>.)</w:t>
      </w:r>
      <w:r w:rsidR="00867329" w:rsidRPr="00ED1B52">
        <w:rPr>
          <w:rFonts w:ascii="Aptos Display" w:hAnsi="Aptos Display" w:cs="Arial Narrow"/>
          <w:b/>
          <w:bCs/>
          <w:color w:val="000000"/>
          <w:kern w:val="0"/>
        </w:rPr>
        <w:t>:</w:t>
      </w:r>
    </w:p>
    <w:p w14:paraId="430FEE06" w14:textId="08952A28" w:rsidR="006F4F20" w:rsidRDefault="006F4F20">
      <w:pPr>
        <w:rPr>
          <w:rFonts w:ascii="Aptos Narrow" w:hAnsi="Aptos Narrow" w:cs="Arial Narrow"/>
          <w:color w:val="000000"/>
          <w:kern w:val="0"/>
        </w:rPr>
      </w:pPr>
    </w:p>
    <w:p w14:paraId="15493EB7" w14:textId="3AC506C4" w:rsidR="00583769" w:rsidRPr="007F674D" w:rsidRDefault="00583769">
      <w:pPr>
        <w:rPr>
          <w:rFonts w:ascii="Aptos Narrow" w:hAnsi="Aptos Narrow" w:cs="Arial Narrow"/>
          <w:color w:val="000000"/>
          <w:kern w:val="0"/>
        </w:rPr>
      </w:pPr>
    </w:p>
    <w:sectPr w:rsidR="00583769" w:rsidRPr="007F674D" w:rsidSect="00384E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20"/>
    <w:rsid w:val="00015656"/>
    <w:rsid w:val="000903FB"/>
    <w:rsid w:val="00163849"/>
    <w:rsid w:val="002520FE"/>
    <w:rsid w:val="00384EA4"/>
    <w:rsid w:val="00583769"/>
    <w:rsid w:val="00601C60"/>
    <w:rsid w:val="00665308"/>
    <w:rsid w:val="006659C4"/>
    <w:rsid w:val="006E3E71"/>
    <w:rsid w:val="006E692D"/>
    <w:rsid w:val="006F4F20"/>
    <w:rsid w:val="007F674D"/>
    <w:rsid w:val="00867329"/>
    <w:rsid w:val="008C7D30"/>
    <w:rsid w:val="0090428D"/>
    <w:rsid w:val="00B154F0"/>
    <w:rsid w:val="00BD0F2D"/>
    <w:rsid w:val="00BE51F1"/>
    <w:rsid w:val="00D14676"/>
    <w:rsid w:val="00DB4DE4"/>
    <w:rsid w:val="00DD37D5"/>
    <w:rsid w:val="00DE53A5"/>
    <w:rsid w:val="00E02621"/>
    <w:rsid w:val="00E978A0"/>
    <w:rsid w:val="00EB6401"/>
    <w:rsid w:val="00ED1B52"/>
    <w:rsid w:val="00F161A5"/>
    <w:rsid w:val="00FE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59A65"/>
  <w15:chartTrackingRefBased/>
  <w15:docId w15:val="{8E64F757-1484-47AD-947B-6B4E6D6B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DB4DE4"/>
    <w:pPr>
      <w:keepNext/>
      <w:keepLines/>
      <w:spacing w:before="100" w:beforeAutospacing="1" w:after="100" w:afterAutospacing="1" w:line="276" w:lineRule="auto"/>
      <w:outlineLvl w:val="0"/>
    </w:pPr>
    <w:rPr>
      <w:rFonts w:ascii="Calibri Light" w:eastAsiaTheme="majorEastAsia" w:hAnsi="Calibri Light" w:cs="Calibri"/>
      <w:b/>
      <w:i/>
      <w:sz w:val="28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B4DE4"/>
    <w:rPr>
      <w:rFonts w:ascii="Calibri Light" w:eastAsiaTheme="majorEastAsia" w:hAnsi="Calibri Light" w:cs="Calibri"/>
      <w:b/>
      <w:i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513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3.png"/><Relationship Id="rId4" Type="http://schemas.openxmlformats.org/officeDocument/2006/relationships/chart" Target="charts/chart1.xml"/><Relationship Id="rId9" Type="http://schemas.openxmlformats.org/officeDocument/2006/relationships/image" Target="media/image2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OneDrive%20-%20Universidade%20de%20&#201;vora\Documentos\Doutoramento%20Investiga&#231;&#227;o\RNAseq_Mitra2020\RNAseq%20vs%20qPCR\RNAseq%20vs%20qPC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OneDrive%20-%20Universidade%20de%20&#201;vora\Documentos\Doutoramento%20Investiga&#231;&#227;o\RNAseq_Mitra2020\RNAseq%20vs%20qPCR\RNAseq%20vs%20qPC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6.015968069984267E-2"/>
          <c:y val="4.6296296296296294E-2"/>
          <c:w val="0.90850697911351253"/>
          <c:h val="0.858562978452068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forward val="2"/>
            <c:dispRSqr val="1"/>
            <c:dispEq val="0"/>
            <c:trendlineLbl>
              <c:layout>
                <c:manualLayout>
                  <c:x val="0.10941346153846164"/>
                  <c:y val="8.506428571428571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ptos Display" panose="020B0004020202020204" pitchFamily="34" charset="0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ultivar - resume (16)'!$G$3:$G$18</c:f>
              <c:numCache>
                <c:formatCode>0.000</c:formatCode>
                <c:ptCount val="16"/>
                <c:pt idx="0">
                  <c:v>1.9841112043424458</c:v>
                </c:pt>
                <c:pt idx="1">
                  <c:v>2.2097498345133149</c:v>
                </c:pt>
                <c:pt idx="2">
                  <c:v>2.697184716305848</c:v>
                </c:pt>
                <c:pt idx="3">
                  <c:v>2.1693003994942592</c:v>
                </c:pt>
                <c:pt idx="4">
                  <c:v>1.8000687024308182</c:v>
                </c:pt>
                <c:pt idx="5">
                  <c:v>0.99137929604314556</c:v>
                </c:pt>
                <c:pt idx="6">
                  <c:v>1.0170396790224696</c:v>
                </c:pt>
                <c:pt idx="7">
                  <c:v>0.82115034011209864</c:v>
                </c:pt>
                <c:pt idx="8">
                  <c:v>-1.7869503528463204</c:v>
                </c:pt>
                <c:pt idx="9">
                  <c:v>2.6733453678380621</c:v>
                </c:pt>
                <c:pt idx="10">
                  <c:v>-0.47195991910053209</c:v>
                </c:pt>
                <c:pt idx="11">
                  <c:v>-0.70832081682431924</c:v>
                </c:pt>
                <c:pt idx="12">
                  <c:v>-1.4716307838957985</c:v>
                </c:pt>
                <c:pt idx="13">
                  <c:v>-2.2573242646170475</c:v>
                </c:pt>
                <c:pt idx="14">
                  <c:v>-2.0395793674995035</c:v>
                </c:pt>
                <c:pt idx="15">
                  <c:v>-2.9542992579955381</c:v>
                </c:pt>
              </c:numCache>
            </c:numRef>
          </c:xVal>
          <c:yVal>
            <c:numRef>
              <c:f>'Cultivar - resume (16)'!$E$3:$E$18</c:f>
              <c:numCache>
                <c:formatCode>0.000</c:formatCode>
                <c:ptCount val="16"/>
                <c:pt idx="0">
                  <c:v>2.1296403001699802</c:v>
                </c:pt>
                <c:pt idx="1">
                  <c:v>2.3948873448247898</c:v>
                </c:pt>
                <c:pt idx="2">
                  <c:v>1.53098481686612</c:v>
                </c:pt>
                <c:pt idx="3">
                  <c:v>2.34152213923868</c:v>
                </c:pt>
                <c:pt idx="4">
                  <c:v>1.69780470852313</c:v>
                </c:pt>
                <c:pt idx="5">
                  <c:v>0.67613244566501896</c:v>
                </c:pt>
                <c:pt idx="6">
                  <c:v>0.50764300974441701</c:v>
                </c:pt>
                <c:pt idx="7">
                  <c:v>0.61190855334500804</c:v>
                </c:pt>
                <c:pt idx="8">
                  <c:v>-1.80345095477465</c:v>
                </c:pt>
                <c:pt idx="9">
                  <c:v>1.8955608120438201</c:v>
                </c:pt>
                <c:pt idx="10">
                  <c:v>-0.64218463161399497</c:v>
                </c:pt>
                <c:pt idx="11">
                  <c:v>-0.58462301736274802</c:v>
                </c:pt>
                <c:pt idx="12">
                  <c:v>-2.181773833882386</c:v>
                </c:pt>
                <c:pt idx="13">
                  <c:v>-2.1943951648247961</c:v>
                </c:pt>
                <c:pt idx="14">
                  <c:v>-4.7024389732896426</c:v>
                </c:pt>
                <c:pt idx="15">
                  <c:v>-5.2252504147918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BE9F-4B6D-9494-73A404B15A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739744"/>
        <c:axId val="367106984"/>
      </c:scatterChart>
      <c:valAx>
        <c:axId val="95739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tos Display" panose="020B0004020202020204" pitchFamily="34" charset="0"/>
                    <a:ea typeface="+mn-ea"/>
                    <a:cs typeface="+mn-cs"/>
                  </a:defRPr>
                </a:pPr>
                <a:r>
                  <a:rPr lang="en-GB"/>
                  <a:t>qPCR (Log₂ F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ptos Display" panose="020B00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 Display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367106984"/>
        <c:crosses val="autoZero"/>
        <c:crossBetween val="midCat"/>
      </c:valAx>
      <c:valAx>
        <c:axId val="367106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tos Display" panose="020B0004020202020204" pitchFamily="34" charset="0"/>
                    <a:ea typeface="+mn-ea"/>
                    <a:cs typeface="+mn-cs"/>
                  </a:defRPr>
                </a:pPr>
                <a:r>
                  <a:rPr lang="en-GB"/>
                  <a:t>RNAseq (Log₂ FC)</a:t>
                </a:r>
              </a:p>
            </c:rich>
          </c:tx>
          <c:layout>
            <c:manualLayout>
              <c:xMode val="edge"/>
              <c:yMode val="edge"/>
              <c:x val="2.6041125555801739E-3"/>
              <c:y val="0.28265585648486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ptos Display" panose="020B00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 Display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957397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ptos Display" panose="020B00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7.1444444444444449E-2"/>
          <c:y val="6.191368691352072E-2"/>
          <c:w val="0.88118744531933513"/>
          <c:h val="0.8270919580015130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forward val="2"/>
            <c:dispRSqr val="1"/>
            <c:dispEq val="0"/>
            <c:trendlineLbl>
              <c:layout>
                <c:manualLayout>
                  <c:x val="9.8132545931758422E-2"/>
                  <c:y val="0.1044852189382312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ptos Display" panose="020B0004020202020204" pitchFamily="34" charset="0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Symptomatology - resume (16)'!$G$3:$G$18</c:f>
              <c:numCache>
                <c:formatCode>0.000</c:formatCode>
                <c:ptCount val="16"/>
                <c:pt idx="0">
                  <c:v>4.0141726551803574</c:v>
                </c:pt>
                <c:pt idx="1">
                  <c:v>1.2865588921712461</c:v>
                </c:pt>
                <c:pt idx="2">
                  <c:v>1.0222895726121259</c:v>
                </c:pt>
                <c:pt idx="3">
                  <c:v>1.0536592580237092</c:v>
                </c:pt>
                <c:pt idx="4">
                  <c:v>-1.074543329193121</c:v>
                </c:pt>
                <c:pt idx="5">
                  <c:v>1.8108200438687949</c:v>
                </c:pt>
                <c:pt idx="6">
                  <c:v>-1.9821284885325592</c:v>
                </c:pt>
                <c:pt idx="7">
                  <c:v>-1.8482332413189617</c:v>
                </c:pt>
                <c:pt idx="8">
                  <c:v>5.7323870086297486</c:v>
                </c:pt>
                <c:pt idx="9">
                  <c:v>3.5278552781057222</c:v>
                </c:pt>
                <c:pt idx="10">
                  <c:v>2.6510817827097695</c:v>
                </c:pt>
                <c:pt idx="11">
                  <c:v>3.1362225206630412</c:v>
                </c:pt>
                <c:pt idx="12">
                  <c:v>-6.241498999027028E-2</c:v>
                </c:pt>
                <c:pt idx="13">
                  <c:v>0.85114502961203531</c:v>
                </c:pt>
                <c:pt idx="14">
                  <c:v>0.62099707322206299</c:v>
                </c:pt>
                <c:pt idx="15">
                  <c:v>-0.83590841057644605</c:v>
                </c:pt>
              </c:numCache>
            </c:numRef>
          </c:xVal>
          <c:yVal>
            <c:numRef>
              <c:f>'Symptomatology - resume (16)'!$E$3:$E$18</c:f>
              <c:numCache>
                <c:formatCode>0.000</c:formatCode>
                <c:ptCount val="16"/>
                <c:pt idx="0">
                  <c:v>4.0715623327068302</c:v>
                </c:pt>
                <c:pt idx="1">
                  <c:v>1.79856610157034</c:v>
                </c:pt>
                <c:pt idx="2">
                  <c:v>1.3870354310063799</c:v>
                </c:pt>
                <c:pt idx="3">
                  <c:v>1.3530109543814299</c:v>
                </c:pt>
                <c:pt idx="4">
                  <c:v>-0.96482840414959503</c:v>
                </c:pt>
                <c:pt idx="5">
                  <c:v>1.58950435405143</c:v>
                </c:pt>
                <c:pt idx="6">
                  <c:v>-1.7329207165634299</c:v>
                </c:pt>
                <c:pt idx="7">
                  <c:v>-1.97317371652707</c:v>
                </c:pt>
                <c:pt idx="8">
                  <c:v>5.0738003710396997</c:v>
                </c:pt>
                <c:pt idx="9">
                  <c:v>4.0591901717399503</c:v>
                </c:pt>
                <c:pt idx="10">
                  <c:v>4.6235410878293504</c:v>
                </c:pt>
                <c:pt idx="11">
                  <c:v>5.2632864280669702</c:v>
                </c:pt>
                <c:pt idx="12">
                  <c:v>-0.36492377524955399</c:v>
                </c:pt>
                <c:pt idx="13">
                  <c:v>0.52213184440352101</c:v>
                </c:pt>
                <c:pt idx="14">
                  <c:v>0.14346536927272999</c:v>
                </c:pt>
                <c:pt idx="15">
                  <c:v>-1.233420005326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891-43A9-9936-7791BB0E67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739744"/>
        <c:axId val="367106984"/>
      </c:scatterChart>
      <c:valAx>
        <c:axId val="95739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tos Display" panose="020B0004020202020204" pitchFamily="34" charset="0"/>
                    <a:ea typeface="+mn-ea"/>
                    <a:cs typeface="+mn-cs"/>
                  </a:defRPr>
                </a:pPr>
                <a:r>
                  <a:rPr lang="en-GB"/>
                  <a:t>qPCR (Log₂ FC)</a:t>
                </a:r>
              </a:p>
            </c:rich>
          </c:tx>
          <c:layout>
            <c:manualLayout>
              <c:xMode val="edge"/>
              <c:yMode val="edge"/>
              <c:x val="0.42513538932633427"/>
              <c:y val="0.917148229875724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ptos Display" panose="020B00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 Display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367106984"/>
        <c:crosses val="autoZero"/>
        <c:crossBetween val="midCat"/>
        <c:majorUnit val="1"/>
      </c:valAx>
      <c:valAx>
        <c:axId val="367106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tos Display" panose="020B0004020202020204" pitchFamily="34" charset="0"/>
                    <a:ea typeface="+mn-ea"/>
                    <a:cs typeface="+mn-cs"/>
                  </a:defRPr>
                </a:pPr>
                <a:r>
                  <a:rPr lang="en-GB"/>
                  <a:t>RNAseq (Log₂ FC)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246857448278582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ptos Display" panose="020B00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 Display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957397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ptos Display" panose="020B00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rdoso Patanita</dc:creator>
  <cp:keywords/>
  <dc:description/>
  <cp:lastModifiedBy>Mariana Cardoso Patanita</cp:lastModifiedBy>
  <cp:revision>16</cp:revision>
  <dcterms:created xsi:type="dcterms:W3CDTF">2024-01-14T11:36:00Z</dcterms:created>
  <dcterms:modified xsi:type="dcterms:W3CDTF">2024-11-14T14:24:00Z</dcterms:modified>
</cp:coreProperties>
</file>